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3415"/>
        <w:gridCol w:w="1800"/>
        <w:gridCol w:w="1620"/>
        <w:gridCol w:w="1350"/>
        <w:gridCol w:w="1165"/>
      </w:tblGrid>
      <w:tr w:rsidR="000146F9" w:rsidRPr="000146F9" w:rsidTr="005B0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:rsidR="0078670A" w:rsidRPr="000146F9" w:rsidRDefault="0078670A" w:rsidP="00154605">
            <w:pPr>
              <w:jc w:val="center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Supplementary Table: Cognitive and Frontal Examination in JtC and nJtC groups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jc w:val="center"/>
              <w:rPr>
                <w:rFonts w:ascii="Garamond" w:hAnsi="Garamond" w:cstheme="minorHAnsi"/>
                <w:szCs w:val="22"/>
              </w:rPr>
            </w:pP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JtC group</w:t>
            </w:r>
          </w:p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=22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JtC group</w:t>
            </w:r>
          </w:p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=46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 xml:space="preserve">MW u, </w:t>
            </w:r>
            <w:r w:rsidRPr="000146F9">
              <w:rPr>
                <w:rFonts w:ascii="Garamond" w:hAnsi="Garamond" w:cstheme="minorHAnsi"/>
                <w:szCs w:val="22"/>
                <w:lang w:val="el-GR"/>
              </w:rPr>
              <w:t>χ</w:t>
            </w:r>
            <w:r w:rsidRPr="000146F9">
              <w:rPr>
                <w:rFonts w:ascii="Garamond" w:hAnsi="Garamond" w:cstheme="minorHAnsi"/>
                <w:szCs w:val="22"/>
                <w:vertAlign w:val="superscript"/>
                <w:lang w:val="el-GR"/>
              </w:rPr>
              <w:t>2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p-value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i/>
                <w:szCs w:val="22"/>
              </w:rPr>
            </w:pPr>
            <w:r w:rsidRPr="000146F9">
              <w:rPr>
                <w:rFonts w:ascii="Garamond" w:hAnsi="Garamond" w:cstheme="minorHAnsi"/>
                <w:i/>
                <w:szCs w:val="22"/>
              </w:rPr>
              <w:t>MoCA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Visuospatial-Executive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.8±1.2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.0±1.2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32.5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458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Trail Making Test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6 (27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1 (25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842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Cube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2 (55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0 (46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5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486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Clock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7 (47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8 (18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.6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213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aming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8±0.5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9±0.4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51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368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aming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 (14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 (7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8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364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Attention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5.9±0.7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5.6±0.9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72.5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063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Attention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 (5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1 (25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.9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049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Language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.8±0.5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.7±0.6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42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696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Language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 (19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0 (23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1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736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Fluency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2±0.4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3±0.5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13.5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371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Fluency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7 (81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1 (71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8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368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Abstraction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.8±0.5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.8±0.4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57.5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916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Abstraction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 (14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6 (14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943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Delayed Recall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.3±1.6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.1±1.5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11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465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Delayed Recall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5 (71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6 (82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9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341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Orientation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6.0±0.2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6.0±0.0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40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148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Orientation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 (5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 (0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1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145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i/>
                <w:szCs w:val="22"/>
              </w:rPr>
            </w:pPr>
            <w:r w:rsidRPr="000146F9">
              <w:rPr>
                <w:rFonts w:ascii="Garamond" w:hAnsi="Garamond" w:cstheme="minorHAnsi"/>
                <w:i/>
                <w:szCs w:val="22"/>
              </w:rPr>
              <w:t>FAB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Similarities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9±0.3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9±0.4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65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.000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Similarities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 (9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 (9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978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Lexical fluency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4±0.7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5±0.7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65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652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Lexical fluency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1 (50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9 (42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4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548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Luria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6±0.8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5±0.9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56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485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Luria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lastRenderedPageBreak/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lastRenderedPageBreak/>
              <w:t>4 (18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2 (27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6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444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lastRenderedPageBreak/>
              <w:t>Conflicting Instructions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7±0.6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7±0.6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492.5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963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Conflicting Instructions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5 (22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0 (22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963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Go-No-Go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b w:val="0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1±0.8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5±0.7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75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077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Go-No-Go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4 (64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8 (40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.3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069</w:t>
            </w:r>
          </w:p>
        </w:tc>
      </w:tr>
      <w:tr w:rsidR="000146F9" w:rsidRPr="000146F9" w:rsidTr="005B0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Prehension Behavior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b w:val="0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mean±SD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.0±0.0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.9±0.3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375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.319</w:t>
            </w:r>
          </w:p>
        </w:tc>
      </w:tr>
      <w:tr w:rsidR="000146F9" w:rsidRPr="000146F9" w:rsidTr="005B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Prehension Behavior</w:t>
            </w:r>
          </w:p>
          <w:p w:rsidR="0078670A" w:rsidRPr="000146F9" w:rsidRDefault="0078670A" w:rsidP="00154605">
            <w:pPr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N,%</w:t>
            </w:r>
          </w:p>
        </w:tc>
        <w:tc>
          <w:tcPr>
            <w:tcW w:w="180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0 (0)</w:t>
            </w:r>
          </w:p>
        </w:tc>
        <w:tc>
          <w:tcPr>
            <w:tcW w:w="162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2 (4)</w:t>
            </w:r>
          </w:p>
        </w:tc>
        <w:tc>
          <w:tcPr>
            <w:tcW w:w="1350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.0</w:t>
            </w:r>
          </w:p>
        </w:tc>
        <w:tc>
          <w:tcPr>
            <w:tcW w:w="1165" w:type="dxa"/>
          </w:tcPr>
          <w:p w:rsidR="0078670A" w:rsidRPr="000146F9" w:rsidRDefault="0078670A" w:rsidP="00154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Cs w:val="22"/>
              </w:rPr>
            </w:pPr>
            <w:r w:rsidRPr="000146F9">
              <w:rPr>
                <w:rFonts w:ascii="Garamond" w:hAnsi="Garamond" w:cstheme="minorHAnsi"/>
                <w:szCs w:val="22"/>
              </w:rPr>
              <w:t>1.000</w:t>
            </w:r>
          </w:p>
        </w:tc>
      </w:tr>
    </w:tbl>
    <w:p w:rsidR="00E4611C" w:rsidRPr="00E4611C" w:rsidRDefault="007247CB" w:rsidP="00E4611C">
      <w:pPr>
        <w:jc w:val="both"/>
        <w:rPr>
          <w:rFonts w:ascii="Garamond" w:eastAsia="HYGothic-Medium" w:hAnsi="Garamond" w:cs="Times New Roman"/>
          <w:szCs w:val="22"/>
        </w:rPr>
      </w:pPr>
      <w:r w:rsidRPr="00E4611C">
        <w:rPr>
          <w:rFonts w:ascii="Garamond" w:eastAsia="HYGothic-Medium" w:hAnsi="Garamond" w:cs="Times New Roman"/>
          <w:szCs w:val="22"/>
        </w:rPr>
        <w:t>The individual items of MoCA and FAB scores (either treated as continuous or categorical variables) were compared between JtC and nJtC groups. There was a trend of inhibitory control (Go-No-Go) and attention deficit in patie</w:t>
      </w:r>
      <w:r w:rsidR="00E4611C" w:rsidRPr="00E4611C">
        <w:rPr>
          <w:rFonts w:ascii="Garamond" w:eastAsia="HYGothic-Medium" w:hAnsi="Garamond" w:cs="Times New Roman"/>
          <w:szCs w:val="22"/>
        </w:rPr>
        <w:t>nts that jumped to conclusio</w:t>
      </w:r>
      <w:bookmarkStart w:id="0" w:name="_GoBack"/>
      <w:bookmarkEnd w:id="0"/>
      <w:r w:rsidR="00E4611C" w:rsidRPr="00E4611C">
        <w:rPr>
          <w:rFonts w:ascii="Garamond" w:eastAsia="HYGothic-Medium" w:hAnsi="Garamond" w:cs="Times New Roman"/>
          <w:szCs w:val="22"/>
        </w:rPr>
        <w:t>ns. FAB: Frontal Assessment Battery,</w:t>
      </w:r>
      <w:r w:rsidR="000173D3">
        <w:rPr>
          <w:rFonts w:ascii="Garamond" w:eastAsia="HYGothic-Medium" w:hAnsi="Garamond" w:cs="Times New Roman"/>
          <w:szCs w:val="22"/>
        </w:rPr>
        <w:t xml:space="preserve"> JtC: patients that jumped to conclusions, nJtC: patients that did not jump to conclusions,</w:t>
      </w:r>
      <w:r w:rsidR="00E4611C" w:rsidRPr="00E4611C">
        <w:rPr>
          <w:rFonts w:ascii="Garamond" w:eastAsia="HYGothic-Medium" w:hAnsi="Garamond" w:cs="Times New Roman"/>
          <w:szCs w:val="22"/>
        </w:rPr>
        <w:t xml:space="preserve"> MoCA: Montreal Cognitive Assessment, MW: Mann-Whitney non-parametric test, SD: Standard Deviation.</w:t>
      </w:r>
      <w:r w:rsidR="00B474A9">
        <w:rPr>
          <w:rFonts w:ascii="Garamond" w:eastAsia="HYGothic-Medium" w:hAnsi="Garamond" w:cs="Times New Roman"/>
          <w:szCs w:val="22"/>
        </w:rPr>
        <w:t xml:space="preserve"> </w:t>
      </w:r>
    </w:p>
    <w:sectPr w:rsidR="00E4611C" w:rsidRPr="00E46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YGothic-Medium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52C"/>
    <w:rsid w:val="000146F9"/>
    <w:rsid w:val="000173D3"/>
    <w:rsid w:val="0009049D"/>
    <w:rsid w:val="005B0A2E"/>
    <w:rsid w:val="007247CB"/>
    <w:rsid w:val="0078670A"/>
    <w:rsid w:val="008141CB"/>
    <w:rsid w:val="00B474A9"/>
    <w:rsid w:val="00D0152C"/>
    <w:rsid w:val="00D26C46"/>
    <w:rsid w:val="00DD7255"/>
    <w:rsid w:val="00E438AE"/>
    <w:rsid w:val="00E4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80A1A-E46C-4555-B22B-53158536B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78670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5B0A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5CED4B4-3DA5-4901-8C25-08A7BD8DF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pachi</dc:creator>
  <cp:keywords/>
  <dc:description/>
  <cp:lastModifiedBy>ioanna pachi</cp:lastModifiedBy>
  <cp:revision>2</cp:revision>
  <dcterms:created xsi:type="dcterms:W3CDTF">2023-03-13T13:23:00Z</dcterms:created>
  <dcterms:modified xsi:type="dcterms:W3CDTF">2023-03-13T13:23:00Z</dcterms:modified>
</cp:coreProperties>
</file>